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DA4" w:rsidRPr="001C0E54" w:rsidRDefault="001C0E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SC ADV is an open access Journal</w:t>
      </w:r>
      <w:r w:rsidR="002E7EAD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and we are the authors of the original paper, </w:t>
      </w:r>
      <w:r w:rsidR="002E7EAD">
        <w:rPr>
          <w:rFonts w:ascii="Times New Roman" w:hAnsi="Times New Roman" w:cs="Times New Roman" w:hint="eastAsia"/>
        </w:rPr>
        <w:t xml:space="preserve">therefore, </w:t>
      </w:r>
      <w:r>
        <w:rPr>
          <w:rFonts w:ascii="Times New Roman" w:hAnsi="Times New Roman" w:cs="Times New Roman" w:hint="eastAsia"/>
        </w:rPr>
        <w:t xml:space="preserve">we have the copyright of figure 2. </w:t>
      </w:r>
      <w:bookmarkStart w:id="0" w:name="_GoBack"/>
      <w:bookmarkEnd w:id="0"/>
    </w:p>
    <w:sectPr w:rsidR="009F6DA4" w:rsidRPr="001C0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A03" w:rsidRDefault="00666A03" w:rsidP="002E7EAD">
      <w:r>
        <w:separator/>
      </w:r>
    </w:p>
  </w:endnote>
  <w:endnote w:type="continuationSeparator" w:id="0">
    <w:p w:rsidR="00666A03" w:rsidRDefault="00666A03" w:rsidP="002E7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A03" w:rsidRDefault="00666A03" w:rsidP="002E7EAD">
      <w:r>
        <w:separator/>
      </w:r>
    </w:p>
  </w:footnote>
  <w:footnote w:type="continuationSeparator" w:id="0">
    <w:p w:rsidR="00666A03" w:rsidRDefault="00666A03" w:rsidP="002E7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E54"/>
    <w:rsid w:val="001C0E54"/>
    <w:rsid w:val="002E7EAD"/>
    <w:rsid w:val="00666A03"/>
    <w:rsid w:val="0079649C"/>
    <w:rsid w:val="00B1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E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E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E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E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n</dc:creator>
  <cp:lastModifiedBy>lkn</cp:lastModifiedBy>
  <cp:revision>2</cp:revision>
  <dcterms:created xsi:type="dcterms:W3CDTF">2019-03-23T09:38:00Z</dcterms:created>
  <dcterms:modified xsi:type="dcterms:W3CDTF">2019-03-23T10:15:00Z</dcterms:modified>
</cp:coreProperties>
</file>